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1515" w14:textId="36CE774F" w:rsidR="00542812" w:rsidRPr="008201C7" w:rsidRDefault="00542812" w:rsidP="0054281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l </w:t>
      </w:r>
      <w:r w:rsidRPr="008201C7">
        <w:rPr>
          <w:rFonts w:ascii="Times New Roman" w:hAnsi="Times New Roman" w:cs="Times New Roman"/>
          <w:sz w:val="24"/>
          <w:szCs w:val="28"/>
        </w:rPr>
        <w:t xml:space="preserve">Table </w:t>
      </w:r>
      <w:r w:rsidR="00F80E97">
        <w:rPr>
          <w:rFonts w:ascii="Times New Roman" w:hAnsi="Times New Roman" w:cs="Times New Roman"/>
          <w:sz w:val="24"/>
          <w:szCs w:val="28"/>
        </w:rPr>
        <w:t>S</w:t>
      </w:r>
      <w:r w:rsidRPr="008201C7">
        <w:rPr>
          <w:rFonts w:ascii="Times New Roman" w:hAnsi="Times New Roman" w:cs="Times New Roman"/>
          <w:sz w:val="24"/>
          <w:szCs w:val="28"/>
        </w:rPr>
        <w:t>1 Summary of RNA-seq reads and assembly sta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8"/>
        <w:gridCol w:w="840"/>
        <w:gridCol w:w="991"/>
        <w:gridCol w:w="1206"/>
        <w:gridCol w:w="1001"/>
        <w:gridCol w:w="830"/>
        <w:gridCol w:w="1430"/>
        <w:gridCol w:w="1704"/>
        <w:gridCol w:w="566"/>
      </w:tblGrid>
      <w:tr w:rsidR="00542812" w:rsidRPr="00D36FB3" w14:paraId="700C4320" w14:textId="77777777" w:rsidTr="00AE4C5F">
        <w:trPr>
          <w:trHeight w:val="672"/>
        </w:trPr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693CE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712320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reat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D3B9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plicate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32BA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. reads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6F6B4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Yield </w:t>
            </w: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(Gb)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7478E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Q30 </w:t>
            </w: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(%)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4F59E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. cleaned reads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3A171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. reads uniquely aligned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5A5F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542812" w:rsidRPr="00D36FB3" w14:paraId="1EBF7817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1963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T020-0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C10F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2AF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E7A15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,931,1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E597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59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CC6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5E65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,476,64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18A5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,027,4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1E26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3</w:t>
            </w:r>
          </w:p>
        </w:tc>
      </w:tr>
      <w:tr w:rsidR="00542812" w:rsidRPr="00D36FB3" w14:paraId="058996B4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CD91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SK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0AE4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BB726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2356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,934,1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A83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5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C15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EF62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,412,1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5F0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,012,5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5FD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.9</w:t>
            </w:r>
          </w:p>
        </w:tc>
      </w:tr>
      <w:tr w:rsidR="00542812" w:rsidRPr="00D36FB3" w14:paraId="1DF44FE5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1CC9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F0A3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57B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9BD0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,928,4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769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5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495BC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06D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066,88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532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,570,5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D77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8.2</w:t>
            </w:r>
          </w:p>
        </w:tc>
      </w:tr>
      <w:tr w:rsidR="00542812" w:rsidRPr="00D36FB3" w14:paraId="635B3730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BF3C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3FBB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C81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0E6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,701,3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0693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F7D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4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B78C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,794,76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3CA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,515,9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388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.6</w:t>
            </w:r>
          </w:p>
        </w:tc>
      </w:tr>
      <w:tr w:rsidR="00542812" w:rsidRPr="00D36FB3" w14:paraId="3BAF0297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0EAB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94FB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395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1E9B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,443,4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38F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2E4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D667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,313,5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419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,517,9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286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2.6</w:t>
            </w:r>
          </w:p>
        </w:tc>
      </w:tr>
      <w:tr w:rsidR="00542812" w:rsidRPr="00D36FB3" w14:paraId="401990EF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333A5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12425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48C2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3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1F03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,137,191</w:t>
            </w:r>
          </w:p>
        </w:tc>
        <w:tc>
          <w:tcPr>
            <w:tcW w:w="52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A2AD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941</w:t>
            </w:r>
          </w:p>
        </w:tc>
        <w:tc>
          <w:tcPr>
            <w:tcW w:w="44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ACD1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2</w:t>
            </w:r>
          </w:p>
        </w:tc>
        <w:tc>
          <w:tcPr>
            <w:tcW w:w="7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B4B7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296,691</w:t>
            </w:r>
          </w:p>
        </w:tc>
        <w:tc>
          <w:tcPr>
            <w:tcW w:w="8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AF916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,641,657</w:t>
            </w:r>
          </w:p>
        </w:tc>
        <w:tc>
          <w:tcPr>
            <w:tcW w:w="2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2873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.4</w:t>
            </w:r>
          </w:p>
        </w:tc>
      </w:tr>
      <w:tr w:rsidR="00542812" w:rsidRPr="00D36FB3" w14:paraId="21057250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FFC2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lite#1-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94A2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FEE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3EB6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,584,2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8E9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6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3A20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AD5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,572,6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222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,606,1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FA9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3.1</w:t>
            </w:r>
          </w:p>
        </w:tc>
      </w:tr>
      <w:tr w:rsidR="00542812" w:rsidRPr="00D36FB3" w14:paraId="15FD3EEE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196A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E5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D3BF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10D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DD4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,624,4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E0D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3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F32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7D6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,372,6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CEE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,523,7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6E3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1</w:t>
            </w:r>
          </w:p>
        </w:tc>
      </w:tr>
      <w:tr w:rsidR="00542812" w:rsidRPr="00D36FB3" w14:paraId="7D95ECD8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F459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C38A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74A5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CBB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,108,9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3373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4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76B3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AC8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,641,39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DE4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021,7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342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.6</w:t>
            </w:r>
          </w:p>
        </w:tc>
      </w:tr>
      <w:tr w:rsidR="00542812" w:rsidRPr="00D36FB3" w14:paraId="3876407F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C2682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35CD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B49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EAC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,835,7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8EF8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690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15B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,305,67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2E6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,788,4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EBB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3.6</w:t>
            </w:r>
          </w:p>
        </w:tc>
      </w:tr>
      <w:tr w:rsidR="00542812" w:rsidRPr="00D36FB3" w14:paraId="17E5FB31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20A1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87D3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45A2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91D6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,659,7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7D2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4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4D23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F6E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,850,96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F44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,147,5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EA4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.9</w:t>
            </w:r>
          </w:p>
        </w:tc>
      </w:tr>
      <w:tr w:rsidR="00542812" w:rsidRPr="00D36FB3" w14:paraId="3000D700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24643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E72C6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5E84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3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CB72C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,831,354</w:t>
            </w:r>
          </w:p>
        </w:tc>
        <w:tc>
          <w:tcPr>
            <w:tcW w:w="52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BE27C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349</w:t>
            </w:r>
          </w:p>
        </w:tc>
        <w:tc>
          <w:tcPr>
            <w:tcW w:w="44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C7E2C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2</w:t>
            </w:r>
          </w:p>
        </w:tc>
        <w:tc>
          <w:tcPr>
            <w:tcW w:w="7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130A1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,751,960</w:t>
            </w:r>
          </w:p>
        </w:tc>
        <w:tc>
          <w:tcPr>
            <w:tcW w:w="8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377B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024,036</w:t>
            </w:r>
          </w:p>
        </w:tc>
        <w:tc>
          <w:tcPr>
            <w:tcW w:w="2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57330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.2</w:t>
            </w:r>
          </w:p>
        </w:tc>
      </w:tr>
      <w:tr w:rsidR="00542812" w:rsidRPr="00D36FB3" w14:paraId="155DD65A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D752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U-17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20BC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58BC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8BE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,104,3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3BD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4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8AE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0E46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310,43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785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,629,1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7B4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3.6</w:t>
            </w:r>
          </w:p>
        </w:tc>
      </w:tr>
      <w:tr w:rsidR="00542812" w:rsidRPr="00D36FB3" w14:paraId="5928E0B1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E6AE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6C98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CAC5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EE2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,330,9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53B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8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A11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FB1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,304,65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BEB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,444,0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EA4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.4</w:t>
            </w:r>
          </w:p>
        </w:tc>
      </w:tr>
      <w:tr w:rsidR="00542812" w:rsidRPr="00D36FB3" w14:paraId="35C01C1A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DA38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49BF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EF1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22D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,178,7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6C7F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7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39C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41AA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,431,98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DD5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,561,1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307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.9</w:t>
            </w:r>
          </w:p>
        </w:tc>
      </w:tr>
      <w:tr w:rsidR="00542812" w:rsidRPr="00D36FB3" w14:paraId="462F1454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F27B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14C6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E3B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EF7D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,514,8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87B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7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7AA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411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,037,77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43E7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,399,3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D222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.4</w:t>
            </w:r>
          </w:p>
        </w:tc>
      </w:tr>
      <w:tr w:rsidR="00542812" w:rsidRPr="00D36FB3" w14:paraId="3B1B40C3" w14:textId="77777777" w:rsidTr="00AE4C5F">
        <w:trPr>
          <w:trHeight w:val="31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BA47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EE85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04B0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9965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,682,4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A024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4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66DB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E16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664,93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74AB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,573,3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2D73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.4</w:t>
            </w:r>
          </w:p>
        </w:tc>
      </w:tr>
      <w:tr w:rsidR="00542812" w:rsidRPr="00D36FB3" w14:paraId="113F2C17" w14:textId="77777777" w:rsidTr="00AE4C5F">
        <w:trPr>
          <w:trHeight w:val="330"/>
        </w:trPr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04438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5E7D7" w14:textId="77777777" w:rsidR="00542812" w:rsidRPr="00E52B37" w:rsidRDefault="00542812" w:rsidP="00AE4C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C1898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851DE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,988,96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97289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09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BD725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99D80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,076,60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C2965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,319,05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CBEC3" w14:textId="77777777" w:rsidR="00542812" w:rsidRPr="00E52B37" w:rsidRDefault="00542812" w:rsidP="00AE4C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52B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.3</w:t>
            </w:r>
          </w:p>
        </w:tc>
      </w:tr>
    </w:tbl>
    <w:p w14:paraId="3F8B1B8A" w14:textId="77777777" w:rsidR="00542812" w:rsidRPr="008201C7" w:rsidRDefault="00542812" w:rsidP="00542812">
      <w:pPr>
        <w:rPr>
          <w:rFonts w:ascii="Times New Roman" w:hAnsi="Times New Roman" w:cs="Times New Roman"/>
        </w:rPr>
      </w:pPr>
    </w:p>
    <w:p w14:paraId="1C492033" w14:textId="3C6508CA" w:rsidR="00542812" w:rsidRDefault="00542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0EF312" w14:textId="77777777" w:rsidR="00542812" w:rsidRDefault="00542812">
      <w:pPr>
        <w:rPr>
          <w:rFonts w:ascii="Times New Roman" w:hAnsi="Times New Roman" w:cs="Times New Roman"/>
          <w:sz w:val="24"/>
          <w:szCs w:val="24"/>
        </w:rPr>
      </w:pPr>
    </w:p>
    <w:p w14:paraId="58D6612E" w14:textId="5D916EE5" w:rsidR="00CA790A" w:rsidRDefault="00E36470">
      <w:pPr>
        <w:rPr>
          <w:rFonts w:ascii="Times New Roman" w:hAnsi="Times New Roman" w:cs="Times New Roman"/>
          <w:sz w:val="24"/>
          <w:szCs w:val="24"/>
        </w:rPr>
      </w:pPr>
      <w:r w:rsidRPr="00E3647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80E97">
        <w:rPr>
          <w:rFonts w:ascii="Times New Roman" w:hAnsi="Times New Roman" w:cs="Times New Roman"/>
          <w:sz w:val="24"/>
          <w:szCs w:val="24"/>
        </w:rPr>
        <w:t>S</w:t>
      </w:r>
      <w:r w:rsidR="00542812">
        <w:rPr>
          <w:rFonts w:ascii="Times New Roman" w:hAnsi="Times New Roman" w:cs="Times New Roman"/>
          <w:sz w:val="24"/>
          <w:szCs w:val="24"/>
        </w:rPr>
        <w:t>2</w:t>
      </w:r>
      <w:r w:rsidR="00347E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primers used </w:t>
      </w:r>
      <w:r w:rsidR="00347EE2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qRT-PC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111"/>
        <w:gridCol w:w="2565"/>
        <w:gridCol w:w="1222"/>
      </w:tblGrid>
      <w:tr w:rsidR="00FE77C4" w:rsidRPr="00FE77C4" w14:paraId="13932558" w14:textId="77777777" w:rsidTr="00347EE2">
        <w:trPr>
          <w:trHeight w:val="375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77FDF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182AC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Sequence (5' -&gt; 3')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EF9A4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rget gen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BFDC5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</w:tr>
      <w:tr w:rsidR="00FE77C4" w:rsidRPr="00FE77C4" w14:paraId="69A00D12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0F0C4BFB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ctin-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65CB99B3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CACTGGAATGGTCAAGGCTG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446BC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TraesCS1A02G274400, TraesCS1B02G283900, TraesCS1D02G274400 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A8AEA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Rong et al. (2014)</w:t>
            </w:r>
          </w:p>
        </w:tc>
      </w:tr>
      <w:tr w:rsidR="00FE77C4" w:rsidRPr="00FE77C4" w14:paraId="5DA7FE9E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2521E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ctin-B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515EE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CTCCATGTCATCCCAGTTG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6F472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CA0F7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50F255AD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10DFD9E7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1_3058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76B738F9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GAGCATGTCGGTTTGCTCAGG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11A24A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3A02G023200, TraesCS3D02G0229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BD836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7A90ECE8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DA150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1_3198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2879B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CGTCATGCTGCCATACATGC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8FD6E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F40AC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4F571E88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24DD8C19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2_913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25472D2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GGTGGTCCTCTTATGATGAATGC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5D707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7B02G2793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D7013C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17B24A82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B2909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2_1032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2321B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CCTTGATACGAAGCGAGTTTGG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92EF8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BAEEC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47FB09E1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2DE12E9A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3_723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32C58776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TTCAAGCAGGCAGACCTGAAC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EA9893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1A02G261200, TraesCS1B02G272000, TraesCS1D02G2612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EC3004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6D40EE20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B6E352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3_876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B6773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GACAACAAAGCTGGGGAATGAC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C9C7D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C4F09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62C63E02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6EFC2401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3_746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59FE273C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CAGGATAGACCCCAAGGAGTG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33FFCB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1D02G3584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8BDCE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313106B3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45B914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3_883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A12C1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GTAATCGTCGACTTCCGAATG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E2B76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6344C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74F712DE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40DAD89E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1_2971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26B50C34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GAAGTGCATCAATGCTGTCTCC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1E276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7B02G4755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98BD9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1D243463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9BC569" w14:textId="77777777" w:rsidR="00FE77C4" w:rsidRPr="00FE77C4" w:rsidRDefault="00FE77C4" w:rsidP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SOS1_3117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1233E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CCGGGTTGGTTTTTGATTTC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1A9AF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78633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4C3" w:rsidRPr="00FE77C4" w14:paraId="3E5495A0" w14:textId="77777777" w:rsidTr="002B6240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10FA7623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NXH1L_2501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7392CAB8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CAGCAAGAGAAGGAAGCGAAG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77E2E9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2B02G1419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C177AAB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  <w:p w14:paraId="4F48FE67" w14:textId="7BC9B21B" w:rsidR="002B64C3" w:rsidRPr="00FE77C4" w:rsidRDefault="002B64C3" w:rsidP="002B6240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B64C3" w:rsidRPr="00FE77C4" w14:paraId="55AC2406" w14:textId="77777777" w:rsidTr="002B6240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FCFDA8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NXH1L_2647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BEA66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CGCATCACCGTTACTAGGGTTC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C391F" w14:textId="77777777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A85404" w14:textId="07ACD296" w:rsidR="002B64C3" w:rsidRPr="00FE77C4" w:rsidRDefault="002B64C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6D9F0095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47EEDCB6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ERFL_608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3196067D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GCTCCTGCGAGGAGGTGAAG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3B11D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5A02G314600, TraesCS5B02G315500, TraesCS5D02G3208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EA2DF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  <w:p w14:paraId="4E2E9F38" w14:textId="331B4464" w:rsidR="00FE77C4" w:rsidRPr="00FE77C4" w:rsidRDefault="00FE77C4" w:rsidP="00FA408B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1EC71AAC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63AC9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ERFL_688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9DECD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GTAGGGGACCCCGAGGAAG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537A3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447E5" w14:textId="0149661A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050167AA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57570356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ERF3-Q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4027E5B1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GCAATCAGGCAAAGCAACC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37CE8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2D02G4146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05E4B1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Rong et al. (2014)</w:t>
            </w:r>
          </w:p>
          <w:p w14:paraId="7BFBC6AA" w14:textId="23233B1C" w:rsidR="00FE77C4" w:rsidRPr="00FE77C4" w:rsidRDefault="00FE77C4" w:rsidP="00CF172D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0C40875D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29AA2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aERF3-Q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30354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CGACTCAGAAGGAACCACGAC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39C7D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71B56" w14:textId="0D67B135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77C4" w:rsidRPr="00FE77C4" w14:paraId="56189957" w14:textId="77777777" w:rsidTr="00347EE2">
        <w:trPr>
          <w:trHeight w:val="534"/>
        </w:trPr>
        <w:tc>
          <w:tcPr>
            <w:tcW w:w="18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2295BB73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RBOH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6544FB40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TCTACTGCGGCGACCAGAAG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7A33D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TraesCS5A02G093600, TraesCS5B02G099700, TraesCS5D02G105900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06A44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  <w:p w14:paraId="7CEE1E98" w14:textId="20A97278" w:rsidR="00FE77C4" w:rsidRPr="00FE77C4" w:rsidRDefault="00FE77C4" w:rsidP="00F920DB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FE77C4" w:rsidRPr="00FE77C4" w14:paraId="388A9E6F" w14:textId="77777777" w:rsidTr="00347EE2">
        <w:trPr>
          <w:trHeight w:val="535"/>
        </w:trPr>
        <w:tc>
          <w:tcPr>
            <w:tcW w:w="18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F7CA5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RBOH-R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D77D8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  <w:r w:rsidRPr="00FE77C4">
              <w:rPr>
                <w:rFonts w:ascii="Times New Roman" w:hAnsi="Times New Roman" w:cs="Times New Roman" w:hint="eastAsia"/>
                <w:sz w:val="22"/>
              </w:rPr>
              <w:t>AGACGAACTTGGTGGTGGTCC</w:t>
            </w:r>
          </w:p>
        </w:tc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B7242" w14:textId="77777777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B312E" w14:textId="339C6235" w:rsidR="00FE77C4" w:rsidRPr="00FE77C4" w:rsidRDefault="00FE77C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B049990" w14:textId="77777777" w:rsidR="00E36470" w:rsidRPr="00E36470" w:rsidRDefault="00E36470">
      <w:pPr>
        <w:rPr>
          <w:rFonts w:ascii="Times New Roman" w:hAnsi="Times New Roman" w:cs="Times New Roman"/>
          <w:sz w:val="24"/>
          <w:szCs w:val="24"/>
        </w:rPr>
      </w:pPr>
    </w:p>
    <w:p w14:paraId="025A661A" w14:textId="77777777" w:rsidR="00E36470" w:rsidRPr="00E36470" w:rsidRDefault="00E36470">
      <w:pPr>
        <w:rPr>
          <w:rFonts w:ascii="Times New Roman" w:hAnsi="Times New Roman" w:cs="Times New Roman"/>
          <w:sz w:val="24"/>
          <w:szCs w:val="24"/>
        </w:rPr>
      </w:pPr>
    </w:p>
    <w:sectPr w:rsidR="00E36470" w:rsidRPr="00E36470" w:rsidSect="00FE77C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70"/>
    <w:rsid w:val="002B64C3"/>
    <w:rsid w:val="00347EE2"/>
    <w:rsid w:val="00542812"/>
    <w:rsid w:val="00710438"/>
    <w:rsid w:val="00CA790A"/>
    <w:rsid w:val="00E36470"/>
    <w:rsid w:val="00F80E97"/>
    <w:rsid w:val="00FE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20A584"/>
  <w15:chartTrackingRefBased/>
  <w15:docId w15:val="{CBB7D7ED-27FA-4B9C-B87E-18854356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7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E77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ura Kanako</dc:creator>
  <cp:keywords/>
  <dc:description/>
  <cp:lastModifiedBy>Kawaura Kanako</cp:lastModifiedBy>
  <cp:revision>7</cp:revision>
  <cp:lastPrinted>2022-01-26T03:28:00Z</cp:lastPrinted>
  <dcterms:created xsi:type="dcterms:W3CDTF">2022-01-25T10:48:00Z</dcterms:created>
  <dcterms:modified xsi:type="dcterms:W3CDTF">2022-02-12T07:44:00Z</dcterms:modified>
</cp:coreProperties>
</file>